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1564"/>
        <w:gridCol w:w="1440"/>
        <w:gridCol w:w="1350"/>
        <w:gridCol w:w="900"/>
        <w:gridCol w:w="1530"/>
        <w:gridCol w:w="1350"/>
        <w:gridCol w:w="1080"/>
      </w:tblGrid>
      <w:tr w:rsidR="007E2240" w:rsidRPr="007E2240" w14:paraId="04776F20" w14:textId="77777777" w:rsidTr="00195221">
        <w:trPr>
          <w:trHeight w:val="315"/>
        </w:trPr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535EBE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92669124"/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 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66897F" w14:textId="026B2B18" w:rsidR="007E2240" w:rsidRPr="007E2240" w:rsidRDefault="00631D8D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p and Go Switching Task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B5AB3E" w14:textId="6460DBFB" w:rsidR="007E2240" w:rsidRPr="007E2240" w:rsidRDefault="00631D8D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ure Identification test</w:t>
            </w:r>
          </w:p>
        </w:tc>
      </w:tr>
      <w:tr w:rsidR="007E2240" w:rsidRPr="007E2240" w14:paraId="0298A6FD" w14:textId="77777777" w:rsidTr="00195221">
        <w:trPr>
          <w:trHeight w:val="315"/>
        </w:trPr>
        <w:tc>
          <w:tcPr>
            <w:tcW w:w="18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ECD01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B89EA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694DF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A1810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9EAC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02996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824CD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E2240" w:rsidRPr="007E2240" w14:paraId="26E621BC" w14:textId="77777777" w:rsidTr="00195221">
        <w:trPr>
          <w:trHeight w:val="315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4AFB92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A1EAB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3FE" w14:textId="7077B1EE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(N=1770)</w:t>
            </w:r>
            <w:r w:rsidR="00D344F2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50A0" w14:textId="4328F228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(N=2041)</w:t>
            </w:r>
            <w:r w:rsidR="00D344F2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3AA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5B2" w14:textId="7D4F0EC5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(N=1892)</w:t>
            </w:r>
            <w:r w:rsidR="00D344F2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DC90" w14:textId="4F5AED6D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(N=1501)</w:t>
            </w:r>
            <w:r w:rsidR="00D344F2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4433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6FC4267" w14:textId="77777777" w:rsidTr="00195221">
        <w:trPr>
          <w:trHeight w:val="315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8EE87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D3AAF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A6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7B8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98E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9101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C61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CAA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2240" w:rsidRPr="007E2240" w14:paraId="384D1F34" w14:textId="77777777" w:rsidTr="00195221">
        <w:trPr>
          <w:trHeight w:val="315"/>
        </w:trPr>
        <w:tc>
          <w:tcPr>
            <w:tcW w:w="1800" w:type="dxa"/>
            <w:gridSpan w:val="2"/>
            <w:shd w:val="clear" w:color="auto" w:fill="auto"/>
            <w:noWrap/>
            <w:hideMark/>
          </w:tcPr>
          <w:p w14:paraId="368C40EF" w14:textId="72E4291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8F53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A3F0A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54431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E659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ACB12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14970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1F4E8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2240" w:rsidRPr="007E2240" w14:paraId="6D370C8C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01B2ED3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4842992A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FABFB8" w14:textId="3609405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08 (23.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99D00E" w14:textId="68D0DCFE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94 (19.3</w:t>
            </w:r>
            <w:r w:rsidR="00191F6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CF9D9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DDE1BB" w14:textId="4CC9512B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03 (21.3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299309" w14:textId="1BF5C2CA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09 (20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A7A6A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0A46B6B1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73E9411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6739887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F464A" w14:textId="3E3E84EB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27 (24.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285727" w14:textId="7F7DF46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67 (</w:t>
            </w:r>
            <w:r w:rsidR="00191F64">
              <w:rPr>
                <w:rFonts w:ascii="Times New Roman" w:eastAsia="Times New Roman" w:hAnsi="Times New Roman" w:cs="Times New Roman"/>
                <w:sz w:val="24"/>
                <w:szCs w:val="24"/>
              </w:rPr>
              <w:t>17.98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A45DF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B4BA3E" w14:textId="1E16D74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42 (23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59D8AE" w14:textId="6D4CDAE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64 (17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A644D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B24EA50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55DB5A2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B1F3AD3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209F9F" w14:textId="387717FA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62 (20.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870F9" w14:textId="4BDFAB0F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54 (17.</w:t>
            </w:r>
            <w:r w:rsidR="00191F64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32F4F8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ECB951" w14:textId="36BD94D2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75 (19.8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8E2F7E" w14:textId="1624FB7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66 (17.7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0D12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4F52FEC3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423DBF6D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5E5938F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5AC26B" w14:textId="5EB2451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04 (17.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E16B2C" w14:textId="07B4263E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02 (19.7</w:t>
            </w:r>
            <w:r w:rsidR="00191F6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D94AD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188AAD" w14:textId="7811CA70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49 (18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8CB24B" w14:textId="5D901C4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01 (20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0AE7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5395D76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3E045F03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48BDC1E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C52751" w14:textId="7C99B7B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19 (12.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822B30" w14:textId="3029E536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81 (18.</w:t>
            </w:r>
            <w:r w:rsidR="00191F64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BFA55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368000" w14:textId="0E1A807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56 (13.5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D95CD5" w14:textId="524B1AAA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61 (17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CB599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5D0D0BF5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</w:tcPr>
          <w:p w14:paraId="24C33CA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14:paraId="70FAA2C3" w14:textId="264AC1A1" w:rsidR="007E2240" w:rsidRPr="007E2240" w:rsidRDefault="008F532A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1F1">
              <w:rPr>
                <w:color w:val="000000"/>
                <w:szCs w:val="24"/>
              </w:rPr>
              <w:t>≥</w:t>
            </w:r>
            <w:r w:rsidR="007E2240"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4319B6" w14:textId="42AB373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6 (2.6</w:t>
            </w:r>
            <w:r w:rsidR="00AE6C7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3E3328" w14:textId="1CF2F71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41 (</w:t>
            </w:r>
            <w:r w:rsidR="00FE29D7">
              <w:rPr>
                <w:rFonts w:ascii="Times New Roman" w:eastAsia="Times New Roman" w:hAnsi="Times New Roman" w:cs="Times New Roman"/>
                <w:sz w:val="24"/>
                <w:szCs w:val="24"/>
              </w:rPr>
              <w:t>6.9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3D6FC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F614DC" w14:textId="094BBF6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7 (3.5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8B2799" w14:textId="2FFEBAC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00 (6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7ACCB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77DC1047" w14:textId="77777777" w:rsidTr="00195221">
        <w:trPr>
          <w:trHeight w:val="315"/>
        </w:trPr>
        <w:tc>
          <w:tcPr>
            <w:tcW w:w="1800" w:type="dxa"/>
            <w:gridSpan w:val="2"/>
            <w:shd w:val="clear" w:color="auto" w:fill="auto"/>
            <w:noWrap/>
            <w:hideMark/>
          </w:tcPr>
          <w:p w14:paraId="589090AA" w14:textId="5A5104D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0AC1B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B68243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03D0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22E71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089FF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CD60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2240" w:rsidRPr="007E2240" w14:paraId="0A9A0B3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50695B1E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74D97A51" w14:textId="7133990C" w:rsidR="007E2240" w:rsidRPr="007E2240" w:rsidRDefault="00E04D4B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-Hispanic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E2240"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366F42" w14:textId="6383659B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238 (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69.9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71E4F" w14:textId="42DDDC1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234 (60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325C53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0C824B" w14:textId="5450ACE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312 (69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EF47AD" w14:textId="3605F841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886 (59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D9CEE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042722D2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52ACEBA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4ED99274" w14:textId="1E11A364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04D4B">
              <w:rPr>
                <w:rFonts w:ascii="Times New Roman" w:eastAsia="Times New Roman" w:hAnsi="Times New Roman" w:cs="Times New Roman"/>
                <w:sz w:val="24"/>
                <w:szCs w:val="24"/>
              </w:rPr>
              <w:t>on-Hispanic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D440BD" w14:textId="25B5FBA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93 (5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448E8" w14:textId="07A83ACA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96 (9.6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2DD99A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01C34E" w14:textId="51835A8E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11 (5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E89CA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36 (9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E8C70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3692E921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6C6F814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0CBF09A3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E1767A" w14:textId="0EE20BC0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32 (13.1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8AEC01" w14:textId="3735D83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80 (18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CB95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AFAD7A" w14:textId="27B4C5FF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51 (13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9EFDD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81 (18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DA0E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05110AC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3D0672B3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3B6B2374" w14:textId="295291B5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04D4B">
              <w:rPr>
                <w:rFonts w:ascii="Times New Roman" w:eastAsia="Times New Roman" w:hAnsi="Times New Roman" w:cs="Times New Roman"/>
                <w:sz w:val="24"/>
                <w:szCs w:val="24"/>
              </w:rPr>
              <w:t>on-Hispanic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04D4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E04D4B"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BFE99" w14:textId="6931BC4E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04 (11.5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A2E4CF" w14:textId="5FAC9D4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28 (11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0C001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42A1EF" w14:textId="7C1B76E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17 (11.</w:t>
            </w:r>
            <w:r w:rsidR="0089148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4B10C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93 (12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0BDE1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01A30B66" w14:textId="77777777" w:rsidTr="00195221">
        <w:trPr>
          <w:trHeight w:val="315"/>
        </w:trPr>
        <w:tc>
          <w:tcPr>
            <w:tcW w:w="1800" w:type="dxa"/>
            <w:gridSpan w:val="2"/>
            <w:shd w:val="clear" w:color="auto" w:fill="auto"/>
            <w:noWrap/>
            <w:hideMark/>
          </w:tcPr>
          <w:p w14:paraId="79D723F2" w14:textId="44AE47C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8AE8D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31F33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A0CFF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578B9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936E5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D89FB" w14:textId="2F532914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  <w:r w:rsidR="00C62D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2240" w:rsidRPr="007E2240" w14:paraId="7144B4FE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66F8F7C8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7846A88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CCF96" w14:textId="4DF17B3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749 (42.3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748754" w14:textId="6D046380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799 (39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78998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A78FC3" w14:textId="5C6A06E8" w:rsidR="007E2240" w:rsidRPr="00AF671B" w:rsidRDefault="00386D5C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A3F">
              <w:rPr>
                <w:rFonts w:ascii="Times New Roman" w:eastAsia="Times New Roman" w:hAnsi="Times New Roman" w:cs="Times New Roman"/>
                <w:sz w:val="24"/>
                <w:szCs w:val="24"/>
              </w:rPr>
              <w:t>775 (40.9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30815" w14:textId="6A97D137" w:rsidR="007E2240" w:rsidRPr="00AF671B" w:rsidRDefault="00386D5C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A3F">
              <w:rPr>
                <w:rFonts w:ascii="Times New Roman" w:eastAsia="Times New Roman" w:hAnsi="Times New Roman" w:cs="Times New Roman"/>
                <w:sz w:val="24"/>
                <w:szCs w:val="24"/>
              </w:rPr>
              <w:t>583 (38.8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9B1B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6F1C161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73E05CD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0157C6BC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6FC72E" w14:textId="5D420A2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021 (57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3901FC" w14:textId="498BD4C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242 (60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0DF076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CE9AC7" w14:textId="146EBDFF" w:rsidR="007E2240" w:rsidRPr="00AF671B" w:rsidRDefault="00386D5C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A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17 (59.04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46D17" w14:textId="777BA218" w:rsidR="007E2240" w:rsidRPr="00AF671B" w:rsidRDefault="00386D5C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A3F">
              <w:rPr>
                <w:rFonts w:ascii="Times New Roman" w:eastAsia="Times New Roman" w:hAnsi="Times New Roman" w:cs="Times New Roman"/>
                <w:sz w:val="24"/>
                <w:szCs w:val="24"/>
              </w:rPr>
              <w:t>918 (61.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9F4A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3981AB85" w14:textId="77777777" w:rsidTr="00195221">
        <w:trPr>
          <w:trHeight w:val="315"/>
        </w:trPr>
        <w:tc>
          <w:tcPr>
            <w:tcW w:w="1800" w:type="dxa"/>
            <w:gridSpan w:val="2"/>
            <w:shd w:val="clear" w:color="auto" w:fill="auto"/>
            <w:noWrap/>
            <w:hideMark/>
          </w:tcPr>
          <w:p w14:paraId="2388659F" w14:textId="5D06775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AF429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99FBF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64D2A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F338C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5DC6D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5E29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2240" w:rsidRPr="007E2240" w14:paraId="23DABD3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3E9DEBCB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4B6B972C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le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3574F" w14:textId="41ACCA7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79 (10.1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897A38" w14:textId="5C48383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98 (19.5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228E6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BD2FD9" w14:textId="5C1D31E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06 (10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E18766" w14:textId="67112B76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92 (19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43FA8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720D339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1999AEC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37D256C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577492" w14:textId="18BD29F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16 (29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1FD6F1" w14:textId="2BFF588C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762 (37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857D1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1DD01F" w14:textId="469A7E41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74 (30.3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C62881" w14:textId="7DF4C3B4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64 (37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C9E4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F654583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31540BD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00574B0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Bachelor or m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E5A15C" w14:textId="11BF3CAA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075 (60.7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6C1626" w14:textId="5D8C264B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880 (43.1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9A7BD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8E6869" w14:textId="3204D038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112 (58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48548A" w14:textId="7DB4C9AF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45 (4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02E8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20E23C6D" w14:textId="77777777" w:rsidTr="00195221">
        <w:trPr>
          <w:trHeight w:val="315"/>
        </w:trPr>
        <w:tc>
          <w:tcPr>
            <w:tcW w:w="1800" w:type="dxa"/>
            <w:gridSpan w:val="2"/>
            <w:shd w:val="clear" w:color="auto" w:fill="auto"/>
            <w:noWrap/>
            <w:hideMark/>
          </w:tcPr>
          <w:p w14:paraId="5B2877F9" w14:textId="1BAA3A82" w:rsidR="007E2240" w:rsidRPr="007E2240" w:rsidRDefault="00B74692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A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income (US $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F6CF0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531917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6626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298AC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BD656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734D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2240" w:rsidRPr="007E2240" w14:paraId="1CA429F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2234D6CD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60212899" w14:textId="6AA9EE17" w:rsidR="007E2240" w:rsidRPr="007E2240" w:rsidRDefault="008D3631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1F1">
              <w:rPr>
                <w:color w:val="000000"/>
                <w:szCs w:val="24"/>
              </w:rPr>
              <w:t>≤</w:t>
            </w:r>
            <w:r w:rsidR="007E2240"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4,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F6346" w14:textId="23A5C22E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70 (9.6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3071A3" w14:textId="141FE5D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60 (17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8441C5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C0E4F" w14:textId="26C20C4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96 (10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DF48B" w14:textId="7D5DD41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79 (18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B5E79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1F207D67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60EAB2A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26D5C821" w14:textId="37B46B29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5,000-49,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6B6AAF" w14:textId="1F7FDCC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283 (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8AD78" w14:textId="0744E8A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34 (21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538BA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21E601" w14:textId="799E10E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09 (16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8187C2" w14:textId="3FFB5DA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306 (20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214B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042BE878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3C77AD9D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64C27AA" w14:textId="322BC624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0,000-99,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A9779" w14:textId="545D177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42 (36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B1DA51" w14:textId="125AEA0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73 (3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13BB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2C3FE9" w14:textId="44D103A8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85 (36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9C871E" w14:textId="21861A33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89 (32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84996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240" w:rsidRPr="007E2240" w14:paraId="4F6E02F4" w14:textId="77777777" w:rsidTr="00195221">
        <w:trPr>
          <w:trHeight w:val="315"/>
        </w:trPr>
        <w:tc>
          <w:tcPr>
            <w:tcW w:w="236" w:type="dxa"/>
            <w:shd w:val="clear" w:color="auto" w:fill="auto"/>
            <w:noWrap/>
            <w:hideMark/>
          </w:tcPr>
          <w:p w14:paraId="2382096E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4EB07F87" w14:textId="35165F52" w:rsidR="007E2240" w:rsidRPr="007E2240" w:rsidRDefault="008D3631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1F1">
              <w:rPr>
                <w:color w:val="000000"/>
                <w:szCs w:val="24"/>
              </w:rPr>
              <w:t>≥</w:t>
            </w:r>
            <w:r w:rsidR="007E2240"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100,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192B38" w14:textId="3653AF0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71 (3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BE0A1" w14:textId="436E31AD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564 (27.</w:t>
            </w:r>
            <w:r w:rsidR="00A96D83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055FC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38F0BE" w14:textId="75749209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698 (3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78AED9" w14:textId="14135B75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422 (28.</w:t>
            </w:r>
            <w:r w:rsidR="00CF01E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D87E3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7D59B5D" w14:textId="77777777" w:rsidR="00135CB0" w:rsidRPr="007E2240" w:rsidRDefault="00135CB0" w:rsidP="00DB1352"/>
    <w:sectPr w:rsidR="00135CB0" w:rsidRPr="007E2240" w:rsidSect="0012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40"/>
    <w:rsid w:val="00000EDB"/>
    <w:rsid w:val="00004892"/>
    <w:rsid w:val="00004F3F"/>
    <w:rsid w:val="00010C17"/>
    <w:rsid w:val="000133BE"/>
    <w:rsid w:val="00014572"/>
    <w:rsid w:val="000165BB"/>
    <w:rsid w:val="0001786F"/>
    <w:rsid w:val="00017D74"/>
    <w:rsid w:val="000201A8"/>
    <w:rsid w:val="00022631"/>
    <w:rsid w:val="00022871"/>
    <w:rsid w:val="00023CE9"/>
    <w:rsid w:val="000252DA"/>
    <w:rsid w:val="000271CC"/>
    <w:rsid w:val="000367AD"/>
    <w:rsid w:val="00036D27"/>
    <w:rsid w:val="0004007F"/>
    <w:rsid w:val="000406FC"/>
    <w:rsid w:val="00047A6C"/>
    <w:rsid w:val="00047B73"/>
    <w:rsid w:val="000524E9"/>
    <w:rsid w:val="00053841"/>
    <w:rsid w:val="00054CDD"/>
    <w:rsid w:val="00056D2A"/>
    <w:rsid w:val="00057E3F"/>
    <w:rsid w:val="000611F9"/>
    <w:rsid w:val="000656A9"/>
    <w:rsid w:val="00065F45"/>
    <w:rsid w:val="000702AF"/>
    <w:rsid w:val="00073218"/>
    <w:rsid w:val="00075543"/>
    <w:rsid w:val="00075F18"/>
    <w:rsid w:val="00075FB2"/>
    <w:rsid w:val="000760BC"/>
    <w:rsid w:val="000765CF"/>
    <w:rsid w:val="0007724D"/>
    <w:rsid w:val="000773D5"/>
    <w:rsid w:val="00080B82"/>
    <w:rsid w:val="00080F0F"/>
    <w:rsid w:val="0008100D"/>
    <w:rsid w:val="00082976"/>
    <w:rsid w:val="0008339D"/>
    <w:rsid w:val="00084E5D"/>
    <w:rsid w:val="00085D95"/>
    <w:rsid w:val="000860B8"/>
    <w:rsid w:val="0008669C"/>
    <w:rsid w:val="00087EEB"/>
    <w:rsid w:val="000913A2"/>
    <w:rsid w:val="00093491"/>
    <w:rsid w:val="00093E8A"/>
    <w:rsid w:val="00094BCB"/>
    <w:rsid w:val="0009536B"/>
    <w:rsid w:val="000965A6"/>
    <w:rsid w:val="00096FFC"/>
    <w:rsid w:val="00097E24"/>
    <w:rsid w:val="000A04BB"/>
    <w:rsid w:val="000A0BB0"/>
    <w:rsid w:val="000A2B66"/>
    <w:rsid w:val="000A3597"/>
    <w:rsid w:val="000A39E3"/>
    <w:rsid w:val="000A6018"/>
    <w:rsid w:val="000A667D"/>
    <w:rsid w:val="000A74BF"/>
    <w:rsid w:val="000B2C8C"/>
    <w:rsid w:val="000B2F5A"/>
    <w:rsid w:val="000B393A"/>
    <w:rsid w:val="000B3E46"/>
    <w:rsid w:val="000C216E"/>
    <w:rsid w:val="000C3F73"/>
    <w:rsid w:val="000C4E7A"/>
    <w:rsid w:val="000C5CD0"/>
    <w:rsid w:val="000C6CBB"/>
    <w:rsid w:val="000C7485"/>
    <w:rsid w:val="000D00A2"/>
    <w:rsid w:val="000D368D"/>
    <w:rsid w:val="000D70AE"/>
    <w:rsid w:val="000E1D86"/>
    <w:rsid w:val="000E60B8"/>
    <w:rsid w:val="000F5C46"/>
    <w:rsid w:val="000F69FE"/>
    <w:rsid w:val="000F734E"/>
    <w:rsid w:val="000F7F3A"/>
    <w:rsid w:val="0010044F"/>
    <w:rsid w:val="001021B6"/>
    <w:rsid w:val="00102B66"/>
    <w:rsid w:val="001047C0"/>
    <w:rsid w:val="001052CF"/>
    <w:rsid w:val="00106986"/>
    <w:rsid w:val="00107056"/>
    <w:rsid w:val="00114629"/>
    <w:rsid w:val="00114836"/>
    <w:rsid w:val="001171F4"/>
    <w:rsid w:val="00122EE1"/>
    <w:rsid w:val="00123A4B"/>
    <w:rsid w:val="00123EC9"/>
    <w:rsid w:val="00124193"/>
    <w:rsid w:val="00125FD6"/>
    <w:rsid w:val="001262A5"/>
    <w:rsid w:val="00133AA3"/>
    <w:rsid w:val="00133DA6"/>
    <w:rsid w:val="00135CB0"/>
    <w:rsid w:val="00136EB8"/>
    <w:rsid w:val="001376AF"/>
    <w:rsid w:val="001406B6"/>
    <w:rsid w:val="00144800"/>
    <w:rsid w:val="00144EB8"/>
    <w:rsid w:val="00144ED8"/>
    <w:rsid w:val="00145C47"/>
    <w:rsid w:val="001462B3"/>
    <w:rsid w:val="00150A56"/>
    <w:rsid w:val="001546AB"/>
    <w:rsid w:val="00155F99"/>
    <w:rsid w:val="00160A37"/>
    <w:rsid w:val="00160C6B"/>
    <w:rsid w:val="001646A9"/>
    <w:rsid w:val="001702CB"/>
    <w:rsid w:val="00174ADA"/>
    <w:rsid w:val="0017524C"/>
    <w:rsid w:val="00180717"/>
    <w:rsid w:val="001808C7"/>
    <w:rsid w:val="00180EB4"/>
    <w:rsid w:val="00181F08"/>
    <w:rsid w:val="00183071"/>
    <w:rsid w:val="00185EEB"/>
    <w:rsid w:val="00191F64"/>
    <w:rsid w:val="001925CF"/>
    <w:rsid w:val="00193E1F"/>
    <w:rsid w:val="0019634D"/>
    <w:rsid w:val="0019639C"/>
    <w:rsid w:val="00196511"/>
    <w:rsid w:val="001A0355"/>
    <w:rsid w:val="001A118C"/>
    <w:rsid w:val="001A21C4"/>
    <w:rsid w:val="001A69E9"/>
    <w:rsid w:val="001A718C"/>
    <w:rsid w:val="001B1B61"/>
    <w:rsid w:val="001B55F9"/>
    <w:rsid w:val="001C0633"/>
    <w:rsid w:val="001C2889"/>
    <w:rsid w:val="001C5A4F"/>
    <w:rsid w:val="001C7D11"/>
    <w:rsid w:val="001D242E"/>
    <w:rsid w:val="001D2A8C"/>
    <w:rsid w:val="001D6BBC"/>
    <w:rsid w:val="001E26B0"/>
    <w:rsid w:val="001E502D"/>
    <w:rsid w:val="001E55FE"/>
    <w:rsid w:val="001E5FD9"/>
    <w:rsid w:val="001F10F8"/>
    <w:rsid w:val="001F14C4"/>
    <w:rsid w:val="001F4D27"/>
    <w:rsid w:val="001F7C97"/>
    <w:rsid w:val="00201753"/>
    <w:rsid w:val="002077B1"/>
    <w:rsid w:val="002148DF"/>
    <w:rsid w:val="00214B41"/>
    <w:rsid w:val="00215DA1"/>
    <w:rsid w:val="002202CB"/>
    <w:rsid w:val="00222B24"/>
    <w:rsid w:val="0022543F"/>
    <w:rsid w:val="00230768"/>
    <w:rsid w:val="0023253C"/>
    <w:rsid w:val="00232BE5"/>
    <w:rsid w:val="00232C5D"/>
    <w:rsid w:val="002360F7"/>
    <w:rsid w:val="00240DC2"/>
    <w:rsid w:val="00243C31"/>
    <w:rsid w:val="00247684"/>
    <w:rsid w:val="0024789B"/>
    <w:rsid w:val="00250DBD"/>
    <w:rsid w:val="002511CD"/>
    <w:rsid w:val="00255DC5"/>
    <w:rsid w:val="002624A9"/>
    <w:rsid w:val="002640F2"/>
    <w:rsid w:val="00274573"/>
    <w:rsid w:val="00275D92"/>
    <w:rsid w:val="00276DF3"/>
    <w:rsid w:val="00276E1C"/>
    <w:rsid w:val="00282D2C"/>
    <w:rsid w:val="002839EA"/>
    <w:rsid w:val="00284394"/>
    <w:rsid w:val="002858CD"/>
    <w:rsid w:val="002902D0"/>
    <w:rsid w:val="00290742"/>
    <w:rsid w:val="002925DB"/>
    <w:rsid w:val="0029446E"/>
    <w:rsid w:val="00296ECA"/>
    <w:rsid w:val="0029711D"/>
    <w:rsid w:val="00297AC5"/>
    <w:rsid w:val="002A1E48"/>
    <w:rsid w:val="002A1F4A"/>
    <w:rsid w:val="002A2182"/>
    <w:rsid w:val="002A2651"/>
    <w:rsid w:val="002A4529"/>
    <w:rsid w:val="002B04C8"/>
    <w:rsid w:val="002B151F"/>
    <w:rsid w:val="002B3409"/>
    <w:rsid w:val="002B781E"/>
    <w:rsid w:val="002C41F2"/>
    <w:rsid w:val="002D195C"/>
    <w:rsid w:val="002E3CD5"/>
    <w:rsid w:val="002E3DAC"/>
    <w:rsid w:val="002E594E"/>
    <w:rsid w:val="002E6019"/>
    <w:rsid w:val="002E6A85"/>
    <w:rsid w:val="002E7A28"/>
    <w:rsid w:val="002F243E"/>
    <w:rsid w:val="002F3C20"/>
    <w:rsid w:val="0030024C"/>
    <w:rsid w:val="00310769"/>
    <w:rsid w:val="00314A04"/>
    <w:rsid w:val="00316DB2"/>
    <w:rsid w:val="00323BB3"/>
    <w:rsid w:val="00323F75"/>
    <w:rsid w:val="003267D7"/>
    <w:rsid w:val="00327FB6"/>
    <w:rsid w:val="00332228"/>
    <w:rsid w:val="00333888"/>
    <w:rsid w:val="00335AD6"/>
    <w:rsid w:val="00335CBD"/>
    <w:rsid w:val="00336D32"/>
    <w:rsid w:val="003409FA"/>
    <w:rsid w:val="00346C91"/>
    <w:rsid w:val="00346F92"/>
    <w:rsid w:val="00347B7A"/>
    <w:rsid w:val="00351756"/>
    <w:rsid w:val="00353C1C"/>
    <w:rsid w:val="003640F0"/>
    <w:rsid w:val="0036745B"/>
    <w:rsid w:val="00371CC9"/>
    <w:rsid w:val="003751BE"/>
    <w:rsid w:val="003753AD"/>
    <w:rsid w:val="003753EB"/>
    <w:rsid w:val="00383939"/>
    <w:rsid w:val="00386D5C"/>
    <w:rsid w:val="003914F0"/>
    <w:rsid w:val="0039225D"/>
    <w:rsid w:val="00393217"/>
    <w:rsid w:val="00393B59"/>
    <w:rsid w:val="003A0C72"/>
    <w:rsid w:val="003A1E0F"/>
    <w:rsid w:val="003A29E3"/>
    <w:rsid w:val="003A303B"/>
    <w:rsid w:val="003A43DC"/>
    <w:rsid w:val="003A4B22"/>
    <w:rsid w:val="003A6EA2"/>
    <w:rsid w:val="003B0B6D"/>
    <w:rsid w:val="003B23F4"/>
    <w:rsid w:val="003B2DD0"/>
    <w:rsid w:val="003B36AA"/>
    <w:rsid w:val="003B50E5"/>
    <w:rsid w:val="003C0172"/>
    <w:rsid w:val="003C0421"/>
    <w:rsid w:val="003C0545"/>
    <w:rsid w:val="003C369D"/>
    <w:rsid w:val="003C4C24"/>
    <w:rsid w:val="003C5ADD"/>
    <w:rsid w:val="003D0E6E"/>
    <w:rsid w:val="003D1095"/>
    <w:rsid w:val="003D24A7"/>
    <w:rsid w:val="003D3280"/>
    <w:rsid w:val="003E0DCE"/>
    <w:rsid w:val="003E1491"/>
    <w:rsid w:val="003E2FE6"/>
    <w:rsid w:val="003E3ECA"/>
    <w:rsid w:val="003E44C4"/>
    <w:rsid w:val="003E5B35"/>
    <w:rsid w:val="003F2B11"/>
    <w:rsid w:val="003F311C"/>
    <w:rsid w:val="003F3C39"/>
    <w:rsid w:val="003F43C4"/>
    <w:rsid w:val="003F4A8C"/>
    <w:rsid w:val="003F6E7C"/>
    <w:rsid w:val="004011C8"/>
    <w:rsid w:val="00402B6E"/>
    <w:rsid w:val="004034C2"/>
    <w:rsid w:val="004038E2"/>
    <w:rsid w:val="00403FF8"/>
    <w:rsid w:val="004040D6"/>
    <w:rsid w:val="00404649"/>
    <w:rsid w:val="004049C1"/>
    <w:rsid w:val="00406335"/>
    <w:rsid w:val="00406762"/>
    <w:rsid w:val="00410CAA"/>
    <w:rsid w:val="004133A8"/>
    <w:rsid w:val="00413E44"/>
    <w:rsid w:val="00414FB1"/>
    <w:rsid w:val="00416690"/>
    <w:rsid w:val="00417455"/>
    <w:rsid w:val="004205D9"/>
    <w:rsid w:val="0042266A"/>
    <w:rsid w:val="00422FA4"/>
    <w:rsid w:val="0042428B"/>
    <w:rsid w:val="00426140"/>
    <w:rsid w:val="00426B33"/>
    <w:rsid w:val="0043122C"/>
    <w:rsid w:val="004312FE"/>
    <w:rsid w:val="00432C7B"/>
    <w:rsid w:val="004347E7"/>
    <w:rsid w:val="0043524C"/>
    <w:rsid w:val="00437258"/>
    <w:rsid w:val="00441A22"/>
    <w:rsid w:val="00441EF5"/>
    <w:rsid w:val="00443140"/>
    <w:rsid w:val="004446C2"/>
    <w:rsid w:val="00444E48"/>
    <w:rsid w:val="004457B9"/>
    <w:rsid w:val="00450400"/>
    <w:rsid w:val="0045054A"/>
    <w:rsid w:val="00450A94"/>
    <w:rsid w:val="0045162B"/>
    <w:rsid w:val="004529F5"/>
    <w:rsid w:val="00454762"/>
    <w:rsid w:val="00456105"/>
    <w:rsid w:val="00456C60"/>
    <w:rsid w:val="004609A2"/>
    <w:rsid w:val="0046274F"/>
    <w:rsid w:val="004628DE"/>
    <w:rsid w:val="004631B9"/>
    <w:rsid w:val="004643EE"/>
    <w:rsid w:val="00464AB4"/>
    <w:rsid w:val="00464FD9"/>
    <w:rsid w:val="00465B1D"/>
    <w:rsid w:val="00466BAC"/>
    <w:rsid w:val="00470274"/>
    <w:rsid w:val="0047104B"/>
    <w:rsid w:val="0047205F"/>
    <w:rsid w:val="004732E5"/>
    <w:rsid w:val="00473A68"/>
    <w:rsid w:val="0047537C"/>
    <w:rsid w:val="00477765"/>
    <w:rsid w:val="00477C04"/>
    <w:rsid w:val="00480260"/>
    <w:rsid w:val="00480A55"/>
    <w:rsid w:val="004811AE"/>
    <w:rsid w:val="00487561"/>
    <w:rsid w:val="0049062B"/>
    <w:rsid w:val="00490BAD"/>
    <w:rsid w:val="004917D1"/>
    <w:rsid w:val="00491A2B"/>
    <w:rsid w:val="00491B61"/>
    <w:rsid w:val="00492BF4"/>
    <w:rsid w:val="00494084"/>
    <w:rsid w:val="004A1275"/>
    <w:rsid w:val="004A1A9F"/>
    <w:rsid w:val="004A1DBC"/>
    <w:rsid w:val="004A1E51"/>
    <w:rsid w:val="004A4078"/>
    <w:rsid w:val="004A7AC1"/>
    <w:rsid w:val="004A7D69"/>
    <w:rsid w:val="004B181D"/>
    <w:rsid w:val="004B26D7"/>
    <w:rsid w:val="004B2B7D"/>
    <w:rsid w:val="004B3C8E"/>
    <w:rsid w:val="004B483F"/>
    <w:rsid w:val="004B6A04"/>
    <w:rsid w:val="004B7082"/>
    <w:rsid w:val="004C15C1"/>
    <w:rsid w:val="004C1C27"/>
    <w:rsid w:val="004C2942"/>
    <w:rsid w:val="004C6CF6"/>
    <w:rsid w:val="004C7E78"/>
    <w:rsid w:val="004D03A5"/>
    <w:rsid w:val="004D05E5"/>
    <w:rsid w:val="004D1651"/>
    <w:rsid w:val="004D3ADE"/>
    <w:rsid w:val="004D5AEA"/>
    <w:rsid w:val="004D6207"/>
    <w:rsid w:val="004D64ED"/>
    <w:rsid w:val="004E1326"/>
    <w:rsid w:val="004E1480"/>
    <w:rsid w:val="004E1C91"/>
    <w:rsid w:val="004E27DC"/>
    <w:rsid w:val="004E4F76"/>
    <w:rsid w:val="004E5C4B"/>
    <w:rsid w:val="004E5C7E"/>
    <w:rsid w:val="004F0103"/>
    <w:rsid w:val="004F040C"/>
    <w:rsid w:val="004F0605"/>
    <w:rsid w:val="004F0B38"/>
    <w:rsid w:val="004F2594"/>
    <w:rsid w:val="004F53BB"/>
    <w:rsid w:val="00501BE8"/>
    <w:rsid w:val="00502185"/>
    <w:rsid w:val="00503BEF"/>
    <w:rsid w:val="00504551"/>
    <w:rsid w:val="00507299"/>
    <w:rsid w:val="00512635"/>
    <w:rsid w:val="00513505"/>
    <w:rsid w:val="005155B5"/>
    <w:rsid w:val="00517A30"/>
    <w:rsid w:val="005231D2"/>
    <w:rsid w:val="0052679E"/>
    <w:rsid w:val="0052732C"/>
    <w:rsid w:val="00532A2B"/>
    <w:rsid w:val="00533A15"/>
    <w:rsid w:val="00535CD4"/>
    <w:rsid w:val="0053616D"/>
    <w:rsid w:val="00536C02"/>
    <w:rsid w:val="005402C4"/>
    <w:rsid w:val="00540720"/>
    <w:rsid w:val="005412DB"/>
    <w:rsid w:val="0054455B"/>
    <w:rsid w:val="00546755"/>
    <w:rsid w:val="0055459A"/>
    <w:rsid w:val="00556DED"/>
    <w:rsid w:val="00557FE1"/>
    <w:rsid w:val="0056175B"/>
    <w:rsid w:val="00562447"/>
    <w:rsid w:val="005644DA"/>
    <w:rsid w:val="00566CB3"/>
    <w:rsid w:val="005708BB"/>
    <w:rsid w:val="005710E2"/>
    <w:rsid w:val="0057293D"/>
    <w:rsid w:val="005731A2"/>
    <w:rsid w:val="00574260"/>
    <w:rsid w:val="0057470F"/>
    <w:rsid w:val="00582153"/>
    <w:rsid w:val="00582299"/>
    <w:rsid w:val="0058292B"/>
    <w:rsid w:val="00585D8A"/>
    <w:rsid w:val="00587017"/>
    <w:rsid w:val="00587FB7"/>
    <w:rsid w:val="00593DA4"/>
    <w:rsid w:val="005949B0"/>
    <w:rsid w:val="00594EDB"/>
    <w:rsid w:val="00595B23"/>
    <w:rsid w:val="005A102F"/>
    <w:rsid w:val="005A2873"/>
    <w:rsid w:val="005A344D"/>
    <w:rsid w:val="005A5533"/>
    <w:rsid w:val="005A7056"/>
    <w:rsid w:val="005A77CC"/>
    <w:rsid w:val="005B0D5D"/>
    <w:rsid w:val="005B22D3"/>
    <w:rsid w:val="005B6FD2"/>
    <w:rsid w:val="005B75C8"/>
    <w:rsid w:val="005B7D3F"/>
    <w:rsid w:val="005C0795"/>
    <w:rsid w:val="005C48C4"/>
    <w:rsid w:val="005C6ED2"/>
    <w:rsid w:val="005D1A0E"/>
    <w:rsid w:val="005D3D0D"/>
    <w:rsid w:val="005D3D27"/>
    <w:rsid w:val="005D3D79"/>
    <w:rsid w:val="005D6863"/>
    <w:rsid w:val="005E1C0D"/>
    <w:rsid w:val="005E2DAC"/>
    <w:rsid w:val="005E498D"/>
    <w:rsid w:val="005F1C60"/>
    <w:rsid w:val="005F5C68"/>
    <w:rsid w:val="005F7732"/>
    <w:rsid w:val="00601800"/>
    <w:rsid w:val="006037EB"/>
    <w:rsid w:val="00603902"/>
    <w:rsid w:val="0060391F"/>
    <w:rsid w:val="00604B8C"/>
    <w:rsid w:val="00604E72"/>
    <w:rsid w:val="00606731"/>
    <w:rsid w:val="00607108"/>
    <w:rsid w:val="00613A2A"/>
    <w:rsid w:val="00627C4B"/>
    <w:rsid w:val="0063144A"/>
    <w:rsid w:val="00631D8D"/>
    <w:rsid w:val="0063579F"/>
    <w:rsid w:val="00636375"/>
    <w:rsid w:val="00636C1D"/>
    <w:rsid w:val="0064175C"/>
    <w:rsid w:val="00646280"/>
    <w:rsid w:val="00650432"/>
    <w:rsid w:val="0065462A"/>
    <w:rsid w:val="00654D17"/>
    <w:rsid w:val="00656C51"/>
    <w:rsid w:val="00657567"/>
    <w:rsid w:val="00660620"/>
    <w:rsid w:val="0066282C"/>
    <w:rsid w:val="006658CE"/>
    <w:rsid w:val="0066645E"/>
    <w:rsid w:val="0066708E"/>
    <w:rsid w:val="00667569"/>
    <w:rsid w:val="006715B6"/>
    <w:rsid w:val="00671A7C"/>
    <w:rsid w:val="006730E3"/>
    <w:rsid w:val="00673FD8"/>
    <w:rsid w:val="00675EE6"/>
    <w:rsid w:val="00681513"/>
    <w:rsid w:val="00682509"/>
    <w:rsid w:val="00683763"/>
    <w:rsid w:val="00686948"/>
    <w:rsid w:val="006876CE"/>
    <w:rsid w:val="006877E9"/>
    <w:rsid w:val="00694544"/>
    <w:rsid w:val="00694EC2"/>
    <w:rsid w:val="0069549E"/>
    <w:rsid w:val="00695E3F"/>
    <w:rsid w:val="00696575"/>
    <w:rsid w:val="0069776E"/>
    <w:rsid w:val="006A0041"/>
    <w:rsid w:val="006A2E75"/>
    <w:rsid w:val="006A46AD"/>
    <w:rsid w:val="006A66DB"/>
    <w:rsid w:val="006A72B7"/>
    <w:rsid w:val="006A7CA6"/>
    <w:rsid w:val="006B12E2"/>
    <w:rsid w:val="006B3863"/>
    <w:rsid w:val="006B3CB2"/>
    <w:rsid w:val="006B6A13"/>
    <w:rsid w:val="006C1E3F"/>
    <w:rsid w:val="006C383D"/>
    <w:rsid w:val="006D0B3D"/>
    <w:rsid w:val="006D78B7"/>
    <w:rsid w:val="006D7A98"/>
    <w:rsid w:val="006E0EF9"/>
    <w:rsid w:val="006E17EF"/>
    <w:rsid w:val="006E2BBD"/>
    <w:rsid w:val="006E4006"/>
    <w:rsid w:val="006E6840"/>
    <w:rsid w:val="006E72F9"/>
    <w:rsid w:val="006F2867"/>
    <w:rsid w:val="006F2A5E"/>
    <w:rsid w:val="006F4412"/>
    <w:rsid w:val="006F492A"/>
    <w:rsid w:val="006F5B4A"/>
    <w:rsid w:val="006F799E"/>
    <w:rsid w:val="007027AB"/>
    <w:rsid w:val="00703740"/>
    <w:rsid w:val="007044EF"/>
    <w:rsid w:val="007063D3"/>
    <w:rsid w:val="00710EBA"/>
    <w:rsid w:val="00714558"/>
    <w:rsid w:val="00717616"/>
    <w:rsid w:val="00722C61"/>
    <w:rsid w:val="0072330B"/>
    <w:rsid w:val="007246A7"/>
    <w:rsid w:val="007278BF"/>
    <w:rsid w:val="00727BD4"/>
    <w:rsid w:val="00731877"/>
    <w:rsid w:val="00731A23"/>
    <w:rsid w:val="00731FDE"/>
    <w:rsid w:val="007320C3"/>
    <w:rsid w:val="00734104"/>
    <w:rsid w:val="00734821"/>
    <w:rsid w:val="0073504B"/>
    <w:rsid w:val="00735F10"/>
    <w:rsid w:val="00736C45"/>
    <w:rsid w:val="00737520"/>
    <w:rsid w:val="007422FC"/>
    <w:rsid w:val="007451A6"/>
    <w:rsid w:val="00745857"/>
    <w:rsid w:val="00747E75"/>
    <w:rsid w:val="00750A3F"/>
    <w:rsid w:val="00750F85"/>
    <w:rsid w:val="00752A26"/>
    <w:rsid w:val="007552E6"/>
    <w:rsid w:val="00763D0B"/>
    <w:rsid w:val="00765786"/>
    <w:rsid w:val="00765B78"/>
    <w:rsid w:val="0077027E"/>
    <w:rsid w:val="00773722"/>
    <w:rsid w:val="007744EF"/>
    <w:rsid w:val="00774EF5"/>
    <w:rsid w:val="00780A3F"/>
    <w:rsid w:val="007866FF"/>
    <w:rsid w:val="00786883"/>
    <w:rsid w:val="00790A85"/>
    <w:rsid w:val="00796D08"/>
    <w:rsid w:val="007A0DC0"/>
    <w:rsid w:val="007A24C2"/>
    <w:rsid w:val="007A3854"/>
    <w:rsid w:val="007A44F5"/>
    <w:rsid w:val="007A480E"/>
    <w:rsid w:val="007A6962"/>
    <w:rsid w:val="007A7584"/>
    <w:rsid w:val="007B13D8"/>
    <w:rsid w:val="007B1621"/>
    <w:rsid w:val="007B2AD2"/>
    <w:rsid w:val="007B2BEA"/>
    <w:rsid w:val="007B49C4"/>
    <w:rsid w:val="007B57BF"/>
    <w:rsid w:val="007B6996"/>
    <w:rsid w:val="007B745B"/>
    <w:rsid w:val="007B7AB8"/>
    <w:rsid w:val="007C1F80"/>
    <w:rsid w:val="007C297B"/>
    <w:rsid w:val="007C340B"/>
    <w:rsid w:val="007C55C7"/>
    <w:rsid w:val="007C5B75"/>
    <w:rsid w:val="007D4426"/>
    <w:rsid w:val="007D5A6F"/>
    <w:rsid w:val="007E2240"/>
    <w:rsid w:val="007E48C8"/>
    <w:rsid w:val="007E5E0A"/>
    <w:rsid w:val="007E63E4"/>
    <w:rsid w:val="007E6F0D"/>
    <w:rsid w:val="007E787B"/>
    <w:rsid w:val="007F1305"/>
    <w:rsid w:val="007F6E4D"/>
    <w:rsid w:val="00802B2A"/>
    <w:rsid w:val="008032A1"/>
    <w:rsid w:val="008067CD"/>
    <w:rsid w:val="00806A0C"/>
    <w:rsid w:val="0081042E"/>
    <w:rsid w:val="00810A57"/>
    <w:rsid w:val="00812978"/>
    <w:rsid w:val="008155AC"/>
    <w:rsid w:val="008157BE"/>
    <w:rsid w:val="008220E5"/>
    <w:rsid w:val="00831491"/>
    <w:rsid w:val="00831C05"/>
    <w:rsid w:val="00833ED5"/>
    <w:rsid w:val="008343B4"/>
    <w:rsid w:val="00834525"/>
    <w:rsid w:val="00834828"/>
    <w:rsid w:val="00836DB2"/>
    <w:rsid w:val="008403B6"/>
    <w:rsid w:val="00841C3F"/>
    <w:rsid w:val="00846C43"/>
    <w:rsid w:val="0085149C"/>
    <w:rsid w:val="0085663C"/>
    <w:rsid w:val="00860073"/>
    <w:rsid w:val="00862B61"/>
    <w:rsid w:val="00863A5B"/>
    <w:rsid w:val="00865848"/>
    <w:rsid w:val="008727E4"/>
    <w:rsid w:val="008728AB"/>
    <w:rsid w:val="00874E34"/>
    <w:rsid w:val="00877920"/>
    <w:rsid w:val="00877970"/>
    <w:rsid w:val="00882BC8"/>
    <w:rsid w:val="00883F80"/>
    <w:rsid w:val="00884987"/>
    <w:rsid w:val="00884B9A"/>
    <w:rsid w:val="0088509C"/>
    <w:rsid w:val="00885BE0"/>
    <w:rsid w:val="00886998"/>
    <w:rsid w:val="00886CDF"/>
    <w:rsid w:val="008872A9"/>
    <w:rsid w:val="00891481"/>
    <w:rsid w:val="00892133"/>
    <w:rsid w:val="0089383C"/>
    <w:rsid w:val="00896B45"/>
    <w:rsid w:val="00896BFB"/>
    <w:rsid w:val="00896E14"/>
    <w:rsid w:val="0089792B"/>
    <w:rsid w:val="008A08F8"/>
    <w:rsid w:val="008A2729"/>
    <w:rsid w:val="008A6401"/>
    <w:rsid w:val="008A6CD1"/>
    <w:rsid w:val="008A6F29"/>
    <w:rsid w:val="008A7D55"/>
    <w:rsid w:val="008A7F44"/>
    <w:rsid w:val="008B11B7"/>
    <w:rsid w:val="008B1F55"/>
    <w:rsid w:val="008B30BB"/>
    <w:rsid w:val="008B4081"/>
    <w:rsid w:val="008B4DAE"/>
    <w:rsid w:val="008C1679"/>
    <w:rsid w:val="008C283D"/>
    <w:rsid w:val="008C3D59"/>
    <w:rsid w:val="008D3631"/>
    <w:rsid w:val="008D42DC"/>
    <w:rsid w:val="008D7DB9"/>
    <w:rsid w:val="008E0058"/>
    <w:rsid w:val="008E03F2"/>
    <w:rsid w:val="008E08AA"/>
    <w:rsid w:val="008E12E8"/>
    <w:rsid w:val="008E542D"/>
    <w:rsid w:val="008E5752"/>
    <w:rsid w:val="008F433B"/>
    <w:rsid w:val="008F532A"/>
    <w:rsid w:val="009004CC"/>
    <w:rsid w:val="00904783"/>
    <w:rsid w:val="0091177D"/>
    <w:rsid w:val="009144B9"/>
    <w:rsid w:val="009160AC"/>
    <w:rsid w:val="009220DE"/>
    <w:rsid w:val="009223B9"/>
    <w:rsid w:val="0092251A"/>
    <w:rsid w:val="009273FF"/>
    <w:rsid w:val="00927B69"/>
    <w:rsid w:val="00930AC3"/>
    <w:rsid w:val="009319C7"/>
    <w:rsid w:val="0093417C"/>
    <w:rsid w:val="009349D7"/>
    <w:rsid w:val="009404B9"/>
    <w:rsid w:val="0094462F"/>
    <w:rsid w:val="00944E2A"/>
    <w:rsid w:val="009454C4"/>
    <w:rsid w:val="0094550C"/>
    <w:rsid w:val="009457F2"/>
    <w:rsid w:val="00946E93"/>
    <w:rsid w:val="0095458B"/>
    <w:rsid w:val="009555B5"/>
    <w:rsid w:val="00955948"/>
    <w:rsid w:val="009568B5"/>
    <w:rsid w:val="00957E39"/>
    <w:rsid w:val="0096001F"/>
    <w:rsid w:val="00964E95"/>
    <w:rsid w:val="00965D43"/>
    <w:rsid w:val="009662DA"/>
    <w:rsid w:val="00966818"/>
    <w:rsid w:val="0096717E"/>
    <w:rsid w:val="00971C35"/>
    <w:rsid w:val="009738DC"/>
    <w:rsid w:val="00974B4C"/>
    <w:rsid w:val="00976828"/>
    <w:rsid w:val="00977AA3"/>
    <w:rsid w:val="009844DA"/>
    <w:rsid w:val="00985F54"/>
    <w:rsid w:val="0099210E"/>
    <w:rsid w:val="009921A8"/>
    <w:rsid w:val="009966A1"/>
    <w:rsid w:val="0099673A"/>
    <w:rsid w:val="00996797"/>
    <w:rsid w:val="009A26CA"/>
    <w:rsid w:val="009A2753"/>
    <w:rsid w:val="009B0AC5"/>
    <w:rsid w:val="009B0E2E"/>
    <w:rsid w:val="009B1C5B"/>
    <w:rsid w:val="009C447C"/>
    <w:rsid w:val="009C5285"/>
    <w:rsid w:val="009C64E1"/>
    <w:rsid w:val="009D3FC7"/>
    <w:rsid w:val="009E133E"/>
    <w:rsid w:val="009F0311"/>
    <w:rsid w:val="009F0371"/>
    <w:rsid w:val="009F1331"/>
    <w:rsid w:val="009F1367"/>
    <w:rsid w:val="009F3F0B"/>
    <w:rsid w:val="009F4B46"/>
    <w:rsid w:val="009F56A7"/>
    <w:rsid w:val="009F5EB4"/>
    <w:rsid w:val="009F7373"/>
    <w:rsid w:val="00A03F3D"/>
    <w:rsid w:val="00A04428"/>
    <w:rsid w:val="00A065DC"/>
    <w:rsid w:val="00A11139"/>
    <w:rsid w:val="00A1167B"/>
    <w:rsid w:val="00A116A9"/>
    <w:rsid w:val="00A12FB1"/>
    <w:rsid w:val="00A16768"/>
    <w:rsid w:val="00A16ADC"/>
    <w:rsid w:val="00A21C0F"/>
    <w:rsid w:val="00A21DA3"/>
    <w:rsid w:val="00A22EBB"/>
    <w:rsid w:val="00A2447A"/>
    <w:rsid w:val="00A24D71"/>
    <w:rsid w:val="00A32310"/>
    <w:rsid w:val="00A34413"/>
    <w:rsid w:val="00A41B05"/>
    <w:rsid w:val="00A46E97"/>
    <w:rsid w:val="00A5315F"/>
    <w:rsid w:val="00A53488"/>
    <w:rsid w:val="00A55587"/>
    <w:rsid w:val="00A55880"/>
    <w:rsid w:val="00A57221"/>
    <w:rsid w:val="00A6114A"/>
    <w:rsid w:val="00A6234F"/>
    <w:rsid w:val="00A62CD1"/>
    <w:rsid w:val="00A62D29"/>
    <w:rsid w:val="00A65123"/>
    <w:rsid w:val="00A65DC1"/>
    <w:rsid w:val="00A71F76"/>
    <w:rsid w:val="00A72378"/>
    <w:rsid w:val="00A72AB5"/>
    <w:rsid w:val="00A759F0"/>
    <w:rsid w:val="00A76190"/>
    <w:rsid w:val="00A82E0A"/>
    <w:rsid w:val="00A83852"/>
    <w:rsid w:val="00A912B1"/>
    <w:rsid w:val="00A9230E"/>
    <w:rsid w:val="00A95BA9"/>
    <w:rsid w:val="00A95D2F"/>
    <w:rsid w:val="00A95E9A"/>
    <w:rsid w:val="00A96D83"/>
    <w:rsid w:val="00A97B04"/>
    <w:rsid w:val="00AA1723"/>
    <w:rsid w:val="00AA4AA0"/>
    <w:rsid w:val="00AA760A"/>
    <w:rsid w:val="00AB4775"/>
    <w:rsid w:val="00AB5605"/>
    <w:rsid w:val="00AB79F7"/>
    <w:rsid w:val="00AC047C"/>
    <w:rsid w:val="00AC0980"/>
    <w:rsid w:val="00AC2F1F"/>
    <w:rsid w:val="00AC6542"/>
    <w:rsid w:val="00AD1FC2"/>
    <w:rsid w:val="00AD4693"/>
    <w:rsid w:val="00AD6D06"/>
    <w:rsid w:val="00AD7455"/>
    <w:rsid w:val="00AE0C37"/>
    <w:rsid w:val="00AE0F60"/>
    <w:rsid w:val="00AE4887"/>
    <w:rsid w:val="00AE6B18"/>
    <w:rsid w:val="00AE6C71"/>
    <w:rsid w:val="00AF0E87"/>
    <w:rsid w:val="00AF1306"/>
    <w:rsid w:val="00AF14BF"/>
    <w:rsid w:val="00AF2FE1"/>
    <w:rsid w:val="00AF33B9"/>
    <w:rsid w:val="00AF3BBE"/>
    <w:rsid w:val="00AF671B"/>
    <w:rsid w:val="00AF74FD"/>
    <w:rsid w:val="00AF7B7F"/>
    <w:rsid w:val="00B01D3D"/>
    <w:rsid w:val="00B04B83"/>
    <w:rsid w:val="00B05C2C"/>
    <w:rsid w:val="00B05E8B"/>
    <w:rsid w:val="00B07A02"/>
    <w:rsid w:val="00B10D2E"/>
    <w:rsid w:val="00B12F0F"/>
    <w:rsid w:val="00B13F17"/>
    <w:rsid w:val="00B1457B"/>
    <w:rsid w:val="00B15351"/>
    <w:rsid w:val="00B15FC8"/>
    <w:rsid w:val="00B16034"/>
    <w:rsid w:val="00B173C1"/>
    <w:rsid w:val="00B205D1"/>
    <w:rsid w:val="00B2189A"/>
    <w:rsid w:val="00B22E72"/>
    <w:rsid w:val="00B23611"/>
    <w:rsid w:val="00B27178"/>
    <w:rsid w:val="00B271A4"/>
    <w:rsid w:val="00B30285"/>
    <w:rsid w:val="00B3114B"/>
    <w:rsid w:val="00B31664"/>
    <w:rsid w:val="00B363BC"/>
    <w:rsid w:val="00B366E6"/>
    <w:rsid w:val="00B37432"/>
    <w:rsid w:val="00B4359F"/>
    <w:rsid w:val="00B44F82"/>
    <w:rsid w:val="00B50C7D"/>
    <w:rsid w:val="00B516A1"/>
    <w:rsid w:val="00B52384"/>
    <w:rsid w:val="00B57475"/>
    <w:rsid w:val="00B631A1"/>
    <w:rsid w:val="00B6482C"/>
    <w:rsid w:val="00B66604"/>
    <w:rsid w:val="00B72465"/>
    <w:rsid w:val="00B7278F"/>
    <w:rsid w:val="00B72A2B"/>
    <w:rsid w:val="00B73822"/>
    <w:rsid w:val="00B743E5"/>
    <w:rsid w:val="00B74692"/>
    <w:rsid w:val="00B7470A"/>
    <w:rsid w:val="00B84BD8"/>
    <w:rsid w:val="00B84E3A"/>
    <w:rsid w:val="00B86058"/>
    <w:rsid w:val="00B91056"/>
    <w:rsid w:val="00B949EA"/>
    <w:rsid w:val="00B956C1"/>
    <w:rsid w:val="00B963B4"/>
    <w:rsid w:val="00B9718A"/>
    <w:rsid w:val="00B97F50"/>
    <w:rsid w:val="00BA1B92"/>
    <w:rsid w:val="00BA3955"/>
    <w:rsid w:val="00BA59A3"/>
    <w:rsid w:val="00BA59E0"/>
    <w:rsid w:val="00BA7405"/>
    <w:rsid w:val="00BB03D3"/>
    <w:rsid w:val="00BB108A"/>
    <w:rsid w:val="00BB16CC"/>
    <w:rsid w:val="00BB453F"/>
    <w:rsid w:val="00BC0CFB"/>
    <w:rsid w:val="00BC0DFE"/>
    <w:rsid w:val="00BC37A1"/>
    <w:rsid w:val="00BC3D49"/>
    <w:rsid w:val="00BC3F45"/>
    <w:rsid w:val="00BC4F34"/>
    <w:rsid w:val="00BC5D6C"/>
    <w:rsid w:val="00BC630F"/>
    <w:rsid w:val="00BC6894"/>
    <w:rsid w:val="00BC6D43"/>
    <w:rsid w:val="00BC77EB"/>
    <w:rsid w:val="00BD1724"/>
    <w:rsid w:val="00BE03A7"/>
    <w:rsid w:val="00BE11CE"/>
    <w:rsid w:val="00BE13B0"/>
    <w:rsid w:val="00BE4676"/>
    <w:rsid w:val="00BF22F5"/>
    <w:rsid w:val="00BF375C"/>
    <w:rsid w:val="00BF56FE"/>
    <w:rsid w:val="00BF6D69"/>
    <w:rsid w:val="00BF7D78"/>
    <w:rsid w:val="00C0030A"/>
    <w:rsid w:val="00C0053B"/>
    <w:rsid w:val="00C005DC"/>
    <w:rsid w:val="00C012B3"/>
    <w:rsid w:val="00C01AEC"/>
    <w:rsid w:val="00C036BB"/>
    <w:rsid w:val="00C039E5"/>
    <w:rsid w:val="00C04599"/>
    <w:rsid w:val="00C05856"/>
    <w:rsid w:val="00C1038E"/>
    <w:rsid w:val="00C11CA2"/>
    <w:rsid w:val="00C120E6"/>
    <w:rsid w:val="00C121C1"/>
    <w:rsid w:val="00C14A05"/>
    <w:rsid w:val="00C14DAE"/>
    <w:rsid w:val="00C16704"/>
    <w:rsid w:val="00C20E5E"/>
    <w:rsid w:val="00C21405"/>
    <w:rsid w:val="00C2163D"/>
    <w:rsid w:val="00C22734"/>
    <w:rsid w:val="00C325B1"/>
    <w:rsid w:val="00C32CBC"/>
    <w:rsid w:val="00C332CC"/>
    <w:rsid w:val="00C36024"/>
    <w:rsid w:val="00C413DC"/>
    <w:rsid w:val="00C42B4F"/>
    <w:rsid w:val="00C42BEF"/>
    <w:rsid w:val="00C519A9"/>
    <w:rsid w:val="00C56EDB"/>
    <w:rsid w:val="00C57A4F"/>
    <w:rsid w:val="00C617C7"/>
    <w:rsid w:val="00C62D54"/>
    <w:rsid w:val="00C62E5A"/>
    <w:rsid w:val="00C63F7B"/>
    <w:rsid w:val="00C66D2C"/>
    <w:rsid w:val="00C73127"/>
    <w:rsid w:val="00C80BF6"/>
    <w:rsid w:val="00C8169D"/>
    <w:rsid w:val="00C85277"/>
    <w:rsid w:val="00C9484B"/>
    <w:rsid w:val="00C9607F"/>
    <w:rsid w:val="00C96C0A"/>
    <w:rsid w:val="00CA0868"/>
    <w:rsid w:val="00CA3B15"/>
    <w:rsid w:val="00CA3F5E"/>
    <w:rsid w:val="00CA4F83"/>
    <w:rsid w:val="00CB2342"/>
    <w:rsid w:val="00CB3014"/>
    <w:rsid w:val="00CB32AF"/>
    <w:rsid w:val="00CB5FB5"/>
    <w:rsid w:val="00CB63E8"/>
    <w:rsid w:val="00CB6588"/>
    <w:rsid w:val="00CC4859"/>
    <w:rsid w:val="00CC5CD5"/>
    <w:rsid w:val="00CC5D83"/>
    <w:rsid w:val="00CC7C5E"/>
    <w:rsid w:val="00CD10C8"/>
    <w:rsid w:val="00CD1EE4"/>
    <w:rsid w:val="00CD4942"/>
    <w:rsid w:val="00CD4B91"/>
    <w:rsid w:val="00CD538C"/>
    <w:rsid w:val="00CD579B"/>
    <w:rsid w:val="00CD6A93"/>
    <w:rsid w:val="00CD6B7C"/>
    <w:rsid w:val="00CE15E0"/>
    <w:rsid w:val="00CE2C5B"/>
    <w:rsid w:val="00CE3517"/>
    <w:rsid w:val="00CE71DD"/>
    <w:rsid w:val="00CF01EB"/>
    <w:rsid w:val="00CF04CB"/>
    <w:rsid w:val="00CF428C"/>
    <w:rsid w:val="00CF4BC5"/>
    <w:rsid w:val="00CF67F8"/>
    <w:rsid w:val="00D00529"/>
    <w:rsid w:val="00D01FE6"/>
    <w:rsid w:val="00D078B5"/>
    <w:rsid w:val="00D13288"/>
    <w:rsid w:val="00D174D1"/>
    <w:rsid w:val="00D21749"/>
    <w:rsid w:val="00D21B74"/>
    <w:rsid w:val="00D22F40"/>
    <w:rsid w:val="00D231D2"/>
    <w:rsid w:val="00D23666"/>
    <w:rsid w:val="00D33048"/>
    <w:rsid w:val="00D344F2"/>
    <w:rsid w:val="00D35015"/>
    <w:rsid w:val="00D3539B"/>
    <w:rsid w:val="00D3579D"/>
    <w:rsid w:val="00D36DC5"/>
    <w:rsid w:val="00D374CD"/>
    <w:rsid w:val="00D37AF8"/>
    <w:rsid w:val="00D4027C"/>
    <w:rsid w:val="00D438E6"/>
    <w:rsid w:val="00D43AB3"/>
    <w:rsid w:val="00D43D66"/>
    <w:rsid w:val="00D4435E"/>
    <w:rsid w:val="00D4469E"/>
    <w:rsid w:val="00D44C6F"/>
    <w:rsid w:val="00D46A6A"/>
    <w:rsid w:val="00D47038"/>
    <w:rsid w:val="00D503D6"/>
    <w:rsid w:val="00D5792D"/>
    <w:rsid w:val="00D63A27"/>
    <w:rsid w:val="00D64FAE"/>
    <w:rsid w:val="00D705BA"/>
    <w:rsid w:val="00D70B11"/>
    <w:rsid w:val="00D71CAC"/>
    <w:rsid w:val="00D727C3"/>
    <w:rsid w:val="00D72FE5"/>
    <w:rsid w:val="00D763FF"/>
    <w:rsid w:val="00D77B20"/>
    <w:rsid w:val="00D82FFA"/>
    <w:rsid w:val="00D954C3"/>
    <w:rsid w:val="00D96CEF"/>
    <w:rsid w:val="00D97602"/>
    <w:rsid w:val="00DA1CA4"/>
    <w:rsid w:val="00DA3BA8"/>
    <w:rsid w:val="00DA56A6"/>
    <w:rsid w:val="00DB1352"/>
    <w:rsid w:val="00DB290E"/>
    <w:rsid w:val="00DB605F"/>
    <w:rsid w:val="00DC5508"/>
    <w:rsid w:val="00DC6E38"/>
    <w:rsid w:val="00DD341C"/>
    <w:rsid w:val="00DD363C"/>
    <w:rsid w:val="00DD5917"/>
    <w:rsid w:val="00DD5ED0"/>
    <w:rsid w:val="00DE06DD"/>
    <w:rsid w:val="00DE0F67"/>
    <w:rsid w:val="00DE2C00"/>
    <w:rsid w:val="00DE630E"/>
    <w:rsid w:val="00DE76E0"/>
    <w:rsid w:val="00DF08C9"/>
    <w:rsid w:val="00DF3B46"/>
    <w:rsid w:val="00DF4378"/>
    <w:rsid w:val="00DF44BE"/>
    <w:rsid w:val="00E004AD"/>
    <w:rsid w:val="00E007D8"/>
    <w:rsid w:val="00E01AED"/>
    <w:rsid w:val="00E022FE"/>
    <w:rsid w:val="00E0286C"/>
    <w:rsid w:val="00E04D36"/>
    <w:rsid w:val="00E04D4B"/>
    <w:rsid w:val="00E06320"/>
    <w:rsid w:val="00E06480"/>
    <w:rsid w:val="00E06606"/>
    <w:rsid w:val="00E0665D"/>
    <w:rsid w:val="00E07CE6"/>
    <w:rsid w:val="00E07F15"/>
    <w:rsid w:val="00E07F2F"/>
    <w:rsid w:val="00E12DAC"/>
    <w:rsid w:val="00E131CE"/>
    <w:rsid w:val="00E14A1F"/>
    <w:rsid w:val="00E158B2"/>
    <w:rsid w:val="00E22DE6"/>
    <w:rsid w:val="00E26C79"/>
    <w:rsid w:val="00E2797C"/>
    <w:rsid w:val="00E32122"/>
    <w:rsid w:val="00E3304C"/>
    <w:rsid w:val="00E37770"/>
    <w:rsid w:val="00E41481"/>
    <w:rsid w:val="00E42829"/>
    <w:rsid w:val="00E43EF9"/>
    <w:rsid w:val="00E479AC"/>
    <w:rsid w:val="00E47D03"/>
    <w:rsid w:val="00E521A1"/>
    <w:rsid w:val="00E52ED7"/>
    <w:rsid w:val="00E55426"/>
    <w:rsid w:val="00E55FFC"/>
    <w:rsid w:val="00E631EF"/>
    <w:rsid w:val="00E63904"/>
    <w:rsid w:val="00E653CF"/>
    <w:rsid w:val="00E702DD"/>
    <w:rsid w:val="00E70589"/>
    <w:rsid w:val="00E715F5"/>
    <w:rsid w:val="00E74ACD"/>
    <w:rsid w:val="00E7524A"/>
    <w:rsid w:val="00E7707B"/>
    <w:rsid w:val="00E77537"/>
    <w:rsid w:val="00E8205D"/>
    <w:rsid w:val="00E82F31"/>
    <w:rsid w:val="00E837EE"/>
    <w:rsid w:val="00E84813"/>
    <w:rsid w:val="00E84F06"/>
    <w:rsid w:val="00E85B05"/>
    <w:rsid w:val="00E86360"/>
    <w:rsid w:val="00E874CE"/>
    <w:rsid w:val="00E90E1B"/>
    <w:rsid w:val="00E91A7A"/>
    <w:rsid w:val="00E92EC5"/>
    <w:rsid w:val="00E93FA2"/>
    <w:rsid w:val="00E948A9"/>
    <w:rsid w:val="00E9735B"/>
    <w:rsid w:val="00EA01D7"/>
    <w:rsid w:val="00EA077D"/>
    <w:rsid w:val="00EA26C6"/>
    <w:rsid w:val="00EA4009"/>
    <w:rsid w:val="00EA444B"/>
    <w:rsid w:val="00EA4655"/>
    <w:rsid w:val="00EA6EC4"/>
    <w:rsid w:val="00EA7302"/>
    <w:rsid w:val="00EB2159"/>
    <w:rsid w:val="00EB26D6"/>
    <w:rsid w:val="00EB78A6"/>
    <w:rsid w:val="00EC04F3"/>
    <w:rsid w:val="00EC53C1"/>
    <w:rsid w:val="00EC732C"/>
    <w:rsid w:val="00ED0C13"/>
    <w:rsid w:val="00ED1446"/>
    <w:rsid w:val="00ED506C"/>
    <w:rsid w:val="00ED62FB"/>
    <w:rsid w:val="00ED71BC"/>
    <w:rsid w:val="00EE0852"/>
    <w:rsid w:val="00EE39C4"/>
    <w:rsid w:val="00EE4201"/>
    <w:rsid w:val="00EE5D57"/>
    <w:rsid w:val="00EE73C3"/>
    <w:rsid w:val="00EF33B5"/>
    <w:rsid w:val="00EF647E"/>
    <w:rsid w:val="00EF7531"/>
    <w:rsid w:val="00EF77A1"/>
    <w:rsid w:val="00EF7F3C"/>
    <w:rsid w:val="00F016F6"/>
    <w:rsid w:val="00F02623"/>
    <w:rsid w:val="00F045A7"/>
    <w:rsid w:val="00F05A9C"/>
    <w:rsid w:val="00F1053C"/>
    <w:rsid w:val="00F1170E"/>
    <w:rsid w:val="00F12144"/>
    <w:rsid w:val="00F16BC2"/>
    <w:rsid w:val="00F218A6"/>
    <w:rsid w:val="00F218A9"/>
    <w:rsid w:val="00F23176"/>
    <w:rsid w:val="00F24F02"/>
    <w:rsid w:val="00F25E3D"/>
    <w:rsid w:val="00F30200"/>
    <w:rsid w:val="00F31F1D"/>
    <w:rsid w:val="00F32EBC"/>
    <w:rsid w:val="00F37010"/>
    <w:rsid w:val="00F405D8"/>
    <w:rsid w:val="00F423FA"/>
    <w:rsid w:val="00F433E1"/>
    <w:rsid w:val="00F43DF3"/>
    <w:rsid w:val="00F44637"/>
    <w:rsid w:val="00F44B69"/>
    <w:rsid w:val="00F450F8"/>
    <w:rsid w:val="00F45331"/>
    <w:rsid w:val="00F5056E"/>
    <w:rsid w:val="00F5058E"/>
    <w:rsid w:val="00F60FE8"/>
    <w:rsid w:val="00F61B61"/>
    <w:rsid w:val="00F62ADD"/>
    <w:rsid w:val="00F67269"/>
    <w:rsid w:val="00F70B3C"/>
    <w:rsid w:val="00F74487"/>
    <w:rsid w:val="00F749C3"/>
    <w:rsid w:val="00F77F37"/>
    <w:rsid w:val="00F820A3"/>
    <w:rsid w:val="00F8405A"/>
    <w:rsid w:val="00F84310"/>
    <w:rsid w:val="00F90776"/>
    <w:rsid w:val="00F916BF"/>
    <w:rsid w:val="00F9188C"/>
    <w:rsid w:val="00F92601"/>
    <w:rsid w:val="00F956F6"/>
    <w:rsid w:val="00FA6D76"/>
    <w:rsid w:val="00FC1740"/>
    <w:rsid w:val="00FC2F78"/>
    <w:rsid w:val="00FC4CFF"/>
    <w:rsid w:val="00FC5075"/>
    <w:rsid w:val="00FC5151"/>
    <w:rsid w:val="00FC5FA5"/>
    <w:rsid w:val="00FD04BB"/>
    <w:rsid w:val="00FD0D86"/>
    <w:rsid w:val="00FD254E"/>
    <w:rsid w:val="00FD2D36"/>
    <w:rsid w:val="00FD3124"/>
    <w:rsid w:val="00FD4949"/>
    <w:rsid w:val="00FE13B5"/>
    <w:rsid w:val="00FE29D7"/>
    <w:rsid w:val="00FE3558"/>
    <w:rsid w:val="00FE421D"/>
    <w:rsid w:val="00FE5E07"/>
    <w:rsid w:val="00FF2477"/>
    <w:rsid w:val="00FF3AEA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C5731"/>
  <w14:defaultImageDpi w14:val="32767"/>
  <w15:chartTrackingRefBased/>
  <w15:docId w15:val="{A141BA75-9357-4C49-9F28-481921D7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2240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240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1"/>
    <w:basedOn w:val="TableNormal"/>
    <w:uiPriority w:val="99"/>
    <w:rsid w:val="004E1326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1F80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80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E2240"/>
    <w:rPr>
      <w:rFonts w:ascii="Calibri" w:eastAsia="Calibri" w:hAnsi="Calibri" w:cs="Calibri"/>
      <w:b/>
      <w:sz w:val="28"/>
      <w:szCs w:val="28"/>
    </w:rPr>
  </w:style>
  <w:style w:type="paragraph" w:styleId="Revision">
    <w:name w:val="Revision"/>
    <w:hidden/>
    <w:uiPriority w:val="99"/>
    <w:semiHidden/>
    <w:rsid w:val="00631D8D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u</dc:creator>
  <cp:keywords/>
  <dc:description/>
  <cp:lastModifiedBy>Ying Liu</cp:lastModifiedBy>
  <cp:revision>4</cp:revision>
  <dcterms:created xsi:type="dcterms:W3CDTF">2022-04-26T22:53:00Z</dcterms:created>
  <dcterms:modified xsi:type="dcterms:W3CDTF">2022-05-02T18:06:00Z</dcterms:modified>
</cp:coreProperties>
</file>